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498" w:rsidRPr="00D27656" w:rsidRDefault="00BE4498" w:rsidP="00BE4498">
      <w:pPr>
        <w:tabs>
          <w:tab w:val="left" w:pos="7371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0"/>
          <w:lang w:val="en-GB"/>
        </w:rPr>
      </w:pPr>
      <w:r w:rsidRPr="00D27656">
        <w:rPr>
          <w:rFonts w:ascii="Times New Roman" w:hAnsi="Times New Roman"/>
          <w:b/>
          <w:sz w:val="24"/>
          <w:szCs w:val="20"/>
        </w:rPr>
        <w:t xml:space="preserve">Table A3. 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>District-wise values of D</w:t>
      </w:r>
      <w:proofErr w:type="spellStart"/>
      <w:r w:rsidRPr="00D27656">
        <w:rPr>
          <w:rFonts w:ascii="Times New Roman" w:hAnsi="Times New Roman"/>
          <w:b/>
          <w:sz w:val="24"/>
          <w:szCs w:val="20"/>
        </w:rPr>
        <w:t>irect</w:t>
      </w:r>
      <w:proofErr w:type="spellEnd"/>
      <w:r w:rsidRPr="00D27656">
        <w:rPr>
          <w:rFonts w:ascii="Times New Roman" w:hAnsi="Times New Roman"/>
          <w:b/>
          <w:sz w:val="24"/>
          <w:szCs w:val="20"/>
        </w:rPr>
        <w:t xml:space="preserve"> and 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 xml:space="preserve">EBP </w:t>
      </w:r>
      <w:r w:rsidRPr="00D27656">
        <w:rPr>
          <w:rFonts w:ascii="Times New Roman" w:hAnsi="Times New Roman"/>
          <w:b/>
          <w:sz w:val="24"/>
          <w:szCs w:val="20"/>
        </w:rPr>
        <w:t>estimates along with percentage coefficient of variation (CV</w:t>
      </w:r>
      <w:proofErr w:type="gramStart"/>
      <w:r w:rsidRPr="00D27656">
        <w:rPr>
          <w:rFonts w:ascii="Times New Roman" w:hAnsi="Times New Roman"/>
          <w:b/>
          <w:sz w:val="24"/>
          <w:szCs w:val="20"/>
        </w:rPr>
        <w:t>,%</w:t>
      </w:r>
      <w:proofErr w:type="gramEnd"/>
      <w:r w:rsidRPr="00D27656">
        <w:rPr>
          <w:rFonts w:ascii="Times New Roman" w:hAnsi="Times New Roman"/>
          <w:b/>
          <w:sz w:val="24"/>
          <w:szCs w:val="20"/>
        </w:rPr>
        <w:t xml:space="preserve">)  and 95 % confidence interval (95% CI) 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 xml:space="preserve">of </w:t>
      </w:r>
      <w:r w:rsidRPr="00D27656">
        <w:rPr>
          <w:rFonts w:ascii="Times New Roman" w:hAnsi="Times New Roman"/>
          <w:b/>
          <w:sz w:val="24"/>
          <w:szCs w:val="20"/>
        </w:rPr>
        <w:t xml:space="preserve">food insecurity severity (FIS) 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>in Bangladesh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6"/>
        <w:gridCol w:w="873"/>
        <w:gridCol w:w="976"/>
        <w:gridCol w:w="984"/>
        <w:gridCol w:w="875"/>
        <w:gridCol w:w="873"/>
        <w:gridCol w:w="976"/>
        <w:gridCol w:w="985"/>
        <w:gridCol w:w="779"/>
      </w:tblGrid>
      <w:tr w:rsidR="00BE4498" w:rsidRPr="006F6757" w:rsidTr="00081E1D">
        <w:trPr>
          <w:trHeight w:val="144"/>
        </w:trPr>
        <w:tc>
          <w:tcPr>
            <w:tcW w:w="95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4042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IS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7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995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BP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83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CV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4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CV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argun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3.20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arisal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5.84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hol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5.3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5.98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Jhalokati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08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Patuakhali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03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Pirojpu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3.5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96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andarban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5.5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4.24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rahmanbari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7.85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handpur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4.20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hittagong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3.80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omill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5.03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ox's Bazar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8.23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Feni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21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Khagrachhari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56.3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8.06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Lakshmipu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6.67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oakhali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9.95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Rangamati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69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8.87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Faridpu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2.1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2.01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Gazipu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0.65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Gopalganj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0.37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Jamalpu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1.69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Kishoregonj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2.70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adaripu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6.7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4.64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anikganj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5.51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unshiganj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0.97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ymensingh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rayanganj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71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rsingdi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05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etrakon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1.1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62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Rajbari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4.1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2.79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hariatpu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5.73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herpu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25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Tangail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35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agerhat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8.59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huadang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7.1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95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Jessore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6.40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Jhenaidah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43.0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2.11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Khulna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6.38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Kushti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57.4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67.41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agur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8.92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eherpu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49.6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8.51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rail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7.82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atkhir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1.35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Bogr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1.57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Joypurhat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3.3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4.66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ogaon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3.05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tore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4.1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81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Chapai</w:t>
            </w:r>
            <w:proofErr w:type="spellEnd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ababganj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1.31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Pabn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30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33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irajganj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8.33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Dinajpu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83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Gaibandh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8.84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Kurigram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1.57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Lalmonirhat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1.9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1.11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Nilphamari</w:t>
            </w:r>
            <w:proofErr w:type="spellEnd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5.89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Panchagarh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9.4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2.76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Rangpur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2.08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Thakurgaon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35.88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Habiganj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8.20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Maulvibaza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16.90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unamganj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9.31</w:t>
            </w:r>
          </w:p>
        </w:tc>
      </w:tr>
      <w:tr w:rsidR="00BE4498" w:rsidRPr="006F6757" w:rsidTr="00081E1D">
        <w:trPr>
          <w:trHeight w:val="144"/>
        </w:trPr>
        <w:tc>
          <w:tcPr>
            <w:tcW w:w="9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4498" w:rsidRPr="006F6757" w:rsidRDefault="00BE4498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Sylhet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4498" w:rsidRPr="006F6757" w:rsidRDefault="00BE4498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6757">
              <w:rPr>
                <w:rFonts w:ascii="Times New Roman" w:hAnsi="Times New Roman"/>
                <w:color w:val="000000"/>
                <w:sz w:val="20"/>
                <w:szCs w:val="20"/>
              </w:rPr>
              <w:t>9.70</w:t>
            </w:r>
          </w:p>
        </w:tc>
      </w:tr>
    </w:tbl>
    <w:p w:rsidR="00BE4498" w:rsidRPr="00225869" w:rsidRDefault="00BE4498" w:rsidP="00BE4498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p w:rsidR="009B6606" w:rsidRPr="00BE4498" w:rsidRDefault="009B6606" w:rsidP="00BE4498">
      <w:bookmarkStart w:id="0" w:name="_GoBack"/>
      <w:bookmarkEnd w:id="0"/>
    </w:p>
    <w:sectPr w:rsidR="009B6606" w:rsidRPr="00BE4498" w:rsidSect="00852505">
      <w:footerReference w:type="default" r:id="rId5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1832" w:rsidRDefault="00BE449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161"/>
    <w:rsid w:val="008B2161"/>
    <w:rsid w:val="009B6606"/>
    <w:rsid w:val="00BE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6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4498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BE4498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6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4498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BE449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2T05:58:00Z</dcterms:created>
  <dcterms:modified xsi:type="dcterms:W3CDTF">2020-03-22T05:58:00Z</dcterms:modified>
</cp:coreProperties>
</file>